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32BC" w:rsidRDefault="004E32BC" w:rsidP="00F47857">
      <w:pPr>
        <w:tabs>
          <w:tab w:val="left" w:pos="10632"/>
        </w:tabs>
      </w:pPr>
    </w:p>
    <w:p w:rsidR="00203D7E" w:rsidRDefault="00311152">
      <w:pPr>
        <w:rPr>
          <w:b/>
        </w:rPr>
      </w:pPr>
      <w:proofErr w:type="gramStart"/>
      <w:r w:rsidRPr="00311152">
        <w:rPr>
          <w:rFonts w:hint="eastAsia"/>
          <w:b/>
        </w:rPr>
        <w:t>S2</w:t>
      </w:r>
      <w:r w:rsidR="00E776F0">
        <w:rPr>
          <w:rFonts w:hint="eastAsia"/>
          <w:b/>
        </w:rPr>
        <w:t xml:space="preserve"> Table</w:t>
      </w:r>
      <w:r w:rsidR="001B76C1" w:rsidRPr="00311152">
        <w:rPr>
          <w:rFonts w:hint="eastAsia"/>
          <w:b/>
        </w:rPr>
        <w:t>.</w:t>
      </w:r>
      <w:proofErr w:type="gramEnd"/>
      <w:r w:rsidR="00385A4C">
        <w:rPr>
          <w:rFonts w:hint="eastAsia"/>
          <w:b/>
        </w:rPr>
        <w:t xml:space="preserve"> Sample sizes, sampling r</w:t>
      </w:r>
      <w:bookmarkStart w:id="0" w:name="_GoBack"/>
      <w:bookmarkEnd w:id="0"/>
      <w:r w:rsidR="00E77ACB">
        <w:rPr>
          <w:rFonts w:hint="eastAsia"/>
          <w:b/>
        </w:rPr>
        <w:t>egion</w:t>
      </w:r>
      <w:r w:rsidR="00203D7E" w:rsidRPr="00311152">
        <w:rPr>
          <w:rFonts w:hint="eastAsia"/>
          <w:b/>
        </w:rPr>
        <w:t>, PCR positive rates and specific DNA concentration</w:t>
      </w:r>
    </w:p>
    <w:p w:rsidR="00311152" w:rsidRPr="00311152" w:rsidRDefault="00311152">
      <w:pPr>
        <w:rPr>
          <w:b/>
        </w:rPr>
      </w:pPr>
    </w:p>
    <w:tbl>
      <w:tblPr>
        <w:tblW w:w="12597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20"/>
        <w:gridCol w:w="1667"/>
        <w:gridCol w:w="753"/>
        <w:gridCol w:w="595"/>
        <w:gridCol w:w="752"/>
        <w:gridCol w:w="359"/>
        <w:gridCol w:w="752"/>
        <w:gridCol w:w="752"/>
        <w:gridCol w:w="474"/>
        <w:gridCol w:w="1048"/>
        <w:gridCol w:w="1525"/>
      </w:tblGrid>
      <w:tr w:rsidR="00203D7E" w:rsidRPr="00203D7E" w:rsidTr="00203D7E">
        <w:trPr>
          <w:trHeight w:val="324"/>
        </w:trPr>
        <w:tc>
          <w:tcPr>
            <w:tcW w:w="3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7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S</w:t>
            </w: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ampling</w:t>
            </w:r>
            <w:r w:rsidR="00E77AC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 xml:space="preserve"> Region</w:t>
            </w:r>
          </w:p>
        </w:tc>
      </w:tr>
      <w:tr w:rsidR="00203D7E" w:rsidRPr="00203D7E" w:rsidTr="00F47857">
        <w:trPr>
          <w:trHeight w:val="336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245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Central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Eastern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8479F0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Northeastern</w:t>
            </w:r>
          </w:p>
        </w:tc>
      </w:tr>
      <w:tr w:rsidR="00203D7E" w:rsidRPr="00203D7E" w:rsidTr="00F47857">
        <w:trPr>
          <w:trHeight w:val="32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Sampling number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245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368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152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 w:rsidR="00203D7E" w:rsidRPr="00203D7E" w:rsidTr="00F47857">
        <w:trPr>
          <w:trHeight w:val="32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plantation (PCR positive)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新細明體" w:eastAsia="新細明體" w:hAnsi="新細明體" w:cs="新細明體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203D7E" w:rsidRPr="00203D7E" w:rsidTr="00F47857">
        <w:trPr>
          <w:trHeight w:val="32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Fallow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7 (0)</w:t>
            </w:r>
          </w:p>
        </w:tc>
        <w:tc>
          <w:tcPr>
            <w:tcW w:w="2459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3 (0)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3 (3)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 (0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203D7E" w:rsidRPr="00203D7E" w:rsidTr="00F47857">
        <w:trPr>
          <w:trHeight w:val="32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Fruit tree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0 (0)</w:t>
            </w:r>
          </w:p>
        </w:tc>
        <w:tc>
          <w:tcPr>
            <w:tcW w:w="2459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41 (2)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80 (2)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88 (6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03D7E" w:rsidRPr="00203D7E" w:rsidTr="00F47857">
        <w:trPr>
          <w:trHeight w:val="32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Paddy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52 (5)</w:t>
            </w:r>
          </w:p>
        </w:tc>
        <w:tc>
          <w:tcPr>
            <w:tcW w:w="2459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59 (15)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2 (18)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53 (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203D7E" w:rsidRPr="00203D7E" w:rsidTr="00F47857">
        <w:trPr>
          <w:trHeight w:val="324"/>
        </w:trPr>
        <w:tc>
          <w:tcPr>
            <w:tcW w:w="3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right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Herbaceous plant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41 (0)</w:t>
            </w:r>
          </w:p>
        </w:tc>
        <w:tc>
          <w:tcPr>
            <w:tcW w:w="2459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45 (13)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47 (9)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6 (2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203D7E" w:rsidRPr="00203D7E" w:rsidTr="00F47857">
        <w:trPr>
          <w:trHeight w:val="324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PCR-positive rate (%)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.1% (5/240)</w:t>
            </w:r>
          </w:p>
        </w:tc>
        <w:tc>
          <w:tcPr>
            <w:tcW w:w="245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8.2% (30/368)</w:t>
            </w:r>
          </w:p>
        </w:tc>
        <w:tc>
          <w:tcPr>
            <w:tcW w:w="15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5.1% (32/212)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.8% (16/163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%</w:t>
            </w:r>
          </w:p>
        </w:tc>
      </w:tr>
      <w:tr w:rsidR="00AF19DB" w:rsidRPr="00203D7E" w:rsidTr="00F47857">
        <w:trPr>
          <w:trHeight w:val="324"/>
        </w:trPr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19DB" w:rsidRPr="00203D7E" w:rsidRDefault="00AF19DB" w:rsidP="00AF19DB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Total numbers of clusters</w:t>
            </w: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19DB" w:rsidRPr="00203D7E" w:rsidRDefault="00816C5C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=</w:t>
            </w:r>
            <w:r w:rsidR="00AF19D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5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19DB" w:rsidRPr="00203D7E" w:rsidRDefault="00816C5C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=</w:t>
            </w:r>
            <w:r w:rsidR="00AF19D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19DB" w:rsidRPr="00203D7E" w:rsidRDefault="00816C5C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=</w:t>
            </w:r>
            <w:r w:rsidR="00AF19D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19DB" w:rsidRPr="00203D7E" w:rsidRDefault="00816C5C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=</w:t>
            </w:r>
            <w:r w:rsidR="00AF19D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9DB" w:rsidRPr="00203D7E" w:rsidRDefault="00AF19DB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AF19DB" w:rsidRPr="00203D7E" w:rsidTr="00F47857">
        <w:trPr>
          <w:trHeight w:val="324"/>
        </w:trPr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19DB" w:rsidRPr="00203D7E" w:rsidRDefault="00AF19DB" w:rsidP="00203D7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Designed number of the cluster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19DB" w:rsidRPr="00203D7E" w:rsidRDefault="00AF19DB" w:rsidP="009874E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</w:t>
            </w:r>
            <w:r w:rsidR="007A1914" w:rsidRPr="007A19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19DB" w:rsidRPr="00203D7E" w:rsidRDefault="00AF19DB" w:rsidP="009874E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19DB" w:rsidRPr="00203D7E" w:rsidRDefault="00AF19DB" w:rsidP="009874E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19DB" w:rsidRPr="00203D7E" w:rsidRDefault="00AF19DB" w:rsidP="009874E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19DB" w:rsidRPr="00203D7E" w:rsidRDefault="00AF19DB" w:rsidP="009874E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5</w:t>
            </w:r>
            <w:r w:rsidR="007A1914" w:rsidRPr="007A19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19DB" w:rsidRPr="00203D7E" w:rsidRDefault="00AF19DB" w:rsidP="009874E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19DB" w:rsidRPr="00203D7E" w:rsidRDefault="00AF19DB" w:rsidP="009874E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7</w:t>
            </w:r>
            <w:r w:rsidR="007A1914" w:rsidRPr="007A19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19DB" w:rsidRPr="00203D7E" w:rsidRDefault="00AF19DB" w:rsidP="009874E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8</w:t>
            </w:r>
            <w:r w:rsidR="007A1914" w:rsidRPr="007A1914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19DB" w:rsidRPr="00203D7E" w:rsidRDefault="00AF19DB" w:rsidP="009874E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F19DB" w:rsidRPr="00203D7E" w:rsidRDefault="00AF19DB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203D7E" w:rsidRPr="00203D7E" w:rsidTr="00F47857">
        <w:trPr>
          <w:trHeight w:val="324"/>
        </w:trPr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Area size (Km</w:t>
            </w: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3.81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8.24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9.25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48.89</w:t>
            </w:r>
          </w:p>
        </w:tc>
        <w:tc>
          <w:tcPr>
            <w:tcW w:w="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2.81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6.16</w:t>
            </w:r>
          </w:p>
        </w:tc>
        <w:tc>
          <w:tcPr>
            <w:tcW w:w="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1.12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203D7E" w:rsidRPr="00203D7E" w:rsidTr="00F47857">
        <w:trPr>
          <w:trHeight w:val="324"/>
        </w:trPr>
        <w:tc>
          <w:tcPr>
            <w:tcW w:w="39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 xml:space="preserve">Numbers of scattered points 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45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  <w:tr w:rsidR="00203D7E" w:rsidRPr="00203D7E" w:rsidTr="00F47857">
        <w:trPr>
          <w:trHeight w:val="324"/>
        </w:trPr>
        <w:tc>
          <w:tcPr>
            <w:tcW w:w="3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Average specific DNA concentration</w:t>
            </w:r>
          </w:p>
        </w:tc>
        <w:tc>
          <w:tcPr>
            <w:tcW w:w="16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528±217</w:t>
            </w:r>
          </w:p>
        </w:tc>
        <w:tc>
          <w:tcPr>
            <w:tcW w:w="2459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413±131</w:t>
            </w:r>
          </w:p>
        </w:tc>
        <w:tc>
          <w:tcPr>
            <w:tcW w:w="150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450±252</w:t>
            </w:r>
          </w:p>
        </w:tc>
        <w:tc>
          <w:tcPr>
            <w:tcW w:w="152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1490±155</w:t>
            </w:r>
          </w:p>
        </w:tc>
        <w:tc>
          <w:tcPr>
            <w:tcW w:w="15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203D7E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ND</w:t>
            </w:r>
            <w:r w:rsidR="00B970A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203D7E" w:rsidRPr="00203D7E" w:rsidTr="00F47857">
        <w:trPr>
          <w:trHeight w:val="324"/>
        </w:trPr>
        <w:tc>
          <w:tcPr>
            <w:tcW w:w="3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D7E" w:rsidRPr="00203D7E" w:rsidRDefault="00203D7E" w:rsidP="008479F0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  <w:r w:rsidRPr="00203D7E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20"/>
                <w:szCs w:val="20"/>
              </w:rPr>
              <w:t>(copies/g)</w:t>
            </w:r>
          </w:p>
        </w:tc>
        <w:tc>
          <w:tcPr>
            <w:tcW w:w="1667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03D7E" w:rsidRPr="00203D7E" w:rsidRDefault="00203D7E" w:rsidP="00203D7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59" w:type="dxa"/>
            <w:gridSpan w:val="4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03D7E" w:rsidRPr="00203D7E" w:rsidRDefault="00203D7E" w:rsidP="00203D7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03D7E" w:rsidRPr="00203D7E" w:rsidRDefault="00203D7E" w:rsidP="00203D7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03D7E" w:rsidRPr="00203D7E" w:rsidRDefault="00203D7E" w:rsidP="00203D7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03D7E" w:rsidRPr="00203D7E" w:rsidRDefault="00203D7E" w:rsidP="00203D7E">
            <w:pPr>
              <w:widowControl/>
              <w:rPr>
                <w:rFonts w:ascii="Arial Unicode MS" w:eastAsia="Arial Unicode MS" w:hAnsi="Arial Unicode MS" w:cs="Arial Unicode MS"/>
                <w:color w:val="000000"/>
                <w:kern w:val="0"/>
                <w:sz w:val="20"/>
                <w:szCs w:val="20"/>
              </w:rPr>
            </w:pPr>
          </w:p>
        </w:tc>
      </w:tr>
    </w:tbl>
    <w:p w:rsidR="00203D7E" w:rsidRDefault="00B970AE" w:rsidP="00B970AE">
      <w:r>
        <w:rPr>
          <w:rFonts w:hint="eastAsia"/>
        </w:rPr>
        <w:t>*, Not detected</w:t>
      </w:r>
    </w:p>
    <w:p w:rsidR="00203D7E" w:rsidRDefault="007A1914">
      <w:r w:rsidRPr="007A1914">
        <w:rPr>
          <w:rFonts w:hint="eastAsia"/>
          <w:vertAlign w:val="superscript"/>
        </w:rPr>
        <w:t>#</w:t>
      </w:r>
      <w:r>
        <w:rPr>
          <w:rFonts w:hint="eastAsia"/>
        </w:rPr>
        <w:t>, Selected for vertical distribution analysis</w:t>
      </w:r>
    </w:p>
    <w:sectPr w:rsidR="00203D7E" w:rsidSect="00203D7E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013B" w:rsidRDefault="004F013B" w:rsidP="008479F0">
      <w:r>
        <w:separator/>
      </w:r>
    </w:p>
  </w:endnote>
  <w:endnote w:type="continuationSeparator" w:id="0">
    <w:p w:rsidR="004F013B" w:rsidRDefault="004F013B" w:rsidP="008479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013B" w:rsidRDefault="004F013B" w:rsidP="008479F0">
      <w:r>
        <w:separator/>
      </w:r>
    </w:p>
  </w:footnote>
  <w:footnote w:type="continuationSeparator" w:id="0">
    <w:p w:rsidR="004F013B" w:rsidRDefault="004F013B" w:rsidP="008479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F6D80"/>
    <w:multiLevelType w:val="hybridMultilevel"/>
    <w:tmpl w:val="B7EA24B6"/>
    <w:lvl w:ilvl="0" w:tplc="C1567ED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767E1917"/>
    <w:multiLevelType w:val="hybridMultilevel"/>
    <w:tmpl w:val="D6D8DC84"/>
    <w:lvl w:ilvl="0" w:tplc="72D02D7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D7E"/>
    <w:rsid w:val="001B76C1"/>
    <w:rsid w:val="00203D7E"/>
    <w:rsid w:val="00235666"/>
    <w:rsid w:val="00310A65"/>
    <w:rsid w:val="00311152"/>
    <w:rsid w:val="00326026"/>
    <w:rsid w:val="00385A4C"/>
    <w:rsid w:val="004E32BC"/>
    <w:rsid w:val="004F013B"/>
    <w:rsid w:val="007A1914"/>
    <w:rsid w:val="00816C5C"/>
    <w:rsid w:val="008479F0"/>
    <w:rsid w:val="00A7229F"/>
    <w:rsid w:val="00AF19DB"/>
    <w:rsid w:val="00B725BF"/>
    <w:rsid w:val="00B970AE"/>
    <w:rsid w:val="00C56C3B"/>
    <w:rsid w:val="00E776F0"/>
    <w:rsid w:val="00E77ACB"/>
    <w:rsid w:val="00F47857"/>
    <w:rsid w:val="00F90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79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479F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479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479F0"/>
    <w:rPr>
      <w:sz w:val="20"/>
      <w:szCs w:val="20"/>
    </w:rPr>
  </w:style>
  <w:style w:type="paragraph" w:styleId="a7">
    <w:name w:val="List Paragraph"/>
    <w:basedOn w:val="a"/>
    <w:uiPriority w:val="34"/>
    <w:qFormat/>
    <w:rsid w:val="00B970AE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79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479F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479F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479F0"/>
    <w:rPr>
      <w:sz w:val="20"/>
      <w:szCs w:val="20"/>
    </w:rPr>
  </w:style>
  <w:style w:type="paragraph" w:styleId="a7">
    <w:name w:val="List Paragraph"/>
    <w:basedOn w:val="a"/>
    <w:uiPriority w:val="34"/>
    <w:qFormat/>
    <w:rsid w:val="00B970AE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957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1</cp:lastModifiedBy>
  <cp:revision>12</cp:revision>
  <dcterms:created xsi:type="dcterms:W3CDTF">2025-02-09T05:02:00Z</dcterms:created>
  <dcterms:modified xsi:type="dcterms:W3CDTF">2025-06-14T10:02:00Z</dcterms:modified>
</cp:coreProperties>
</file>